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9D02" w14:textId="77777777" w:rsidR="00DA04B9" w:rsidRDefault="00DA04B9" w:rsidP="00DA04B9">
      <w:pPr>
        <w:pStyle w:val="2"/>
      </w:pPr>
      <w:r w:rsidRPr="003E4C5C">
        <w:t>Supplementary Materials</w:t>
      </w:r>
    </w:p>
    <w:p w14:paraId="3584478B" w14:textId="77777777" w:rsidR="00DA04B9" w:rsidRPr="003E4C5C" w:rsidRDefault="00DA04B9" w:rsidP="00DA04B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3E4C5C">
        <w:rPr>
          <w:rFonts w:ascii="Times New Roman" w:eastAsia="宋体" w:hAnsi="Times New Roman" w:cs="Times New Roman"/>
          <w:b/>
          <w:bCs/>
          <w:szCs w:val="21"/>
        </w:rPr>
        <w:t>Suppl. table 1 The working parameters of 15 component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3E4C5C">
        <w:rPr>
          <w:rFonts w:ascii="Times New Roman" w:eastAsia="宋体" w:hAnsi="Times New Roman" w:cs="Times New Roman"/>
          <w:b/>
          <w:bCs/>
          <w:szCs w:val="21"/>
        </w:rPr>
        <w:t>by LC-MS/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0"/>
        <w:gridCol w:w="1653"/>
        <w:gridCol w:w="1653"/>
        <w:gridCol w:w="1653"/>
        <w:gridCol w:w="1557"/>
      </w:tblGrid>
      <w:tr w:rsidR="00DA04B9" w:rsidRPr="003E4C5C" w14:paraId="310CF1BD" w14:textId="77777777" w:rsidTr="00002D66">
        <w:trPr>
          <w:trHeight w:val="720"/>
        </w:trPr>
        <w:tc>
          <w:tcPr>
            <w:tcW w:w="10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9760A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22F9B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nization mode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91C36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/z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C015C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/z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CF3AD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ision voltage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8B3D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A04B9" w:rsidRPr="003E4C5C" w14:paraId="06B2CEB7" w14:textId="77777777" w:rsidTr="00002D66">
        <w:trPr>
          <w:trHeight w:val="280"/>
        </w:trPr>
        <w:tc>
          <w:tcPr>
            <w:tcW w:w="10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AD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hAnsi="Times New Roman" w:cs="Times New Roman"/>
                <w:sz w:val="18"/>
                <w:szCs w:val="18"/>
              </w:rPr>
              <w:t>nuezhenoside</w:t>
            </w:r>
            <w:proofErr w:type="spellEnd"/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13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2D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46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5.2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7ED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3.1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44B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A04B9" w:rsidRPr="003E4C5C" w14:paraId="5220203B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8BB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hAnsi="Times New Roman" w:cs="Times New Roman"/>
                <w:sz w:val="18"/>
                <w:szCs w:val="18"/>
              </w:rPr>
              <w:t>oleonuezhenide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4E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930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5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8E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3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F7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A04B9" w:rsidRPr="003E4C5C" w14:paraId="695FEC6C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CC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hAnsi="Times New Roman" w:cs="Times New Roman"/>
                <w:sz w:val="18"/>
                <w:szCs w:val="18"/>
              </w:rPr>
              <w:t>epimedin A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3D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96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1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5CD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8B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A04B9" w:rsidRPr="003E4C5C" w14:paraId="61DD556E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CED1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hAnsi="Times New Roman" w:cs="Times New Roman"/>
                <w:sz w:val="18"/>
                <w:szCs w:val="18"/>
              </w:rPr>
              <w:t xml:space="preserve">epimedin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AC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159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75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62E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DA04B9" w:rsidRPr="003E4C5C" w14:paraId="18A24FC7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4B2F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hAnsi="Times New Roman" w:cs="Times New Roman"/>
                <w:sz w:val="18"/>
                <w:szCs w:val="18"/>
              </w:rPr>
              <w:t xml:space="preserve">epimedin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4F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F1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5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C3C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3B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DA04B9" w:rsidRPr="003E4C5C" w14:paraId="08922037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A8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ligustroflavone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F09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8A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5.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F80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CFB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A04B9" w:rsidRPr="003E4C5C" w14:paraId="79EDDF03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81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specneuzhenide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75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E6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9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18A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91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A04B9" w:rsidRPr="003E4C5C" w14:paraId="5240439A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795D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icarii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79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24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7.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FB6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8D0E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DA04B9" w:rsidRPr="003E4C5C" w14:paraId="7388F324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4BE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icaritin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B86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F4D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EC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1EE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DA04B9" w:rsidRPr="003E4C5C" w14:paraId="6B9A285B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84F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anhydroicaritin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ED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CCF1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120B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75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DA04B9" w:rsidRPr="003E4C5C" w14:paraId="4D65DCB1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8E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baohuoside</w:t>
            </w:r>
            <w:proofErr w:type="spellEnd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3ADA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640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E0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86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DA04B9" w:rsidRPr="003E4C5C" w14:paraId="7237291C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51D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hyperoside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8E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8D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7CA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40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A04B9" w:rsidRPr="003E4C5C" w14:paraId="7E74CCFB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3B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60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25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A7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B2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04B9" w:rsidRPr="003E4C5C" w14:paraId="2F581B90" w14:textId="77777777" w:rsidTr="00002D66">
        <w:trPr>
          <w:trHeight w:val="28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AF58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salidroside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E0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521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141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124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DA04B9" w:rsidRPr="003E4C5C" w14:paraId="20E5E3EF" w14:textId="77777777" w:rsidTr="00002D66">
        <w:trPr>
          <w:trHeight w:val="6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11F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B3DED">
              <w:rPr>
                <w:rFonts w:ascii="Times New Roman" w:eastAsia="宋体" w:hAnsi="Times New Roman" w:cs="Times New Roman"/>
                <w:sz w:val="18"/>
                <w:szCs w:val="18"/>
              </w:rPr>
              <w:t>hydroxytyrosol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BFC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7B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043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2D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A04B9" w:rsidRPr="003E4C5C" w14:paraId="1B701767" w14:textId="77777777" w:rsidTr="00002D66">
        <w:trPr>
          <w:trHeight w:val="290"/>
        </w:trPr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19A6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B3DED">
              <w:rPr>
                <w:rFonts w:ascii="Times New Roman" w:hAnsi="Times New Roman" w:cs="Times New Roman"/>
                <w:sz w:val="18"/>
                <w:szCs w:val="18"/>
              </w:rPr>
              <w:t>enistein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B64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I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3B0E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2E3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2C02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</w:tbl>
    <w:p w14:paraId="363E999E" w14:textId="77777777" w:rsidR="00DA04B9" w:rsidRDefault="00DA04B9" w:rsidP="00DA04B9"/>
    <w:p w14:paraId="1A981C04" w14:textId="77777777" w:rsidR="00DA04B9" w:rsidRDefault="00DA04B9" w:rsidP="00DA04B9">
      <w:r>
        <w:rPr>
          <w:noProof/>
        </w:rPr>
        <w:drawing>
          <wp:inline distT="0" distB="0" distL="0" distR="0" wp14:anchorId="68F17418" wp14:editId="11FFB4FB">
            <wp:extent cx="5274310" cy="3336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78238" w14:textId="77777777" w:rsidR="00DA04B9" w:rsidRDefault="00DA04B9" w:rsidP="00DA04B9">
      <w:pPr>
        <w:pStyle w:val="EndNoteBibliography"/>
        <w:spacing w:line="360" w:lineRule="auto"/>
        <w:jc w:val="both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36BB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Suppl. </w:t>
      </w:r>
      <w:r w:rsidRPr="001C4BBB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Fig. 1</w:t>
      </w:r>
      <w:r w:rsidRPr="001C4BBB">
        <w:rPr>
          <w:rFonts w:ascii="Times New Roman" w:eastAsia="宋体" w:hAnsi="Times New Roman" w:cs="Times New Roman"/>
          <w:b/>
          <w:kern w:val="44"/>
          <w:sz w:val="18"/>
          <w:szCs w:val="18"/>
        </w:rPr>
        <w:t xml:space="preserve"> </w:t>
      </w:r>
      <w:r w:rsidRPr="00333B99">
        <w:rPr>
          <w:rFonts w:ascii="Times New Roman" w:eastAsia="宋体" w:hAnsi="Times New Roman" w:cs="Times New Roman"/>
          <w:b/>
          <w:kern w:val="44"/>
          <w:sz w:val="18"/>
          <w:szCs w:val="18"/>
        </w:rPr>
        <w:t>Cell</w:t>
      </w:r>
      <w:r>
        <w:rPr>
          <w:rFonts w:ascii="Times New Roman" w:eastAsia="宋体" w:hAnsi="Times New Roman" w:cs="Times New Roman"/>
          <w:b/>
          <w:kern w:val="44"/>
          <w:sz w:val="18"/>
          <w:szCs w:val="18"/>
        </w:rPr>
        <w:t xml:space="preserve"> </w:t>
      </w:r>
      <w:r w:rsidRPr="00333B99">
        <w:rPr>
          <w:rFonts w:ascii="Times New Roman" w:eastAsia="宋体" w:hAnsi="Times New Roman" w:cs="Times New Roman"/>
          <w:b/>
          <w:kern w:val="44"/>
          <w:sz w:val="18"/>
          <w:szCs w:val="18"/>
        </w:rPr>
        <w:t xml:space="preserve">identification </w:t>
      </w:r>
      <w:r>
        <w:rPr>
          <w:rFonts w:ascii="Times New Roman" w:eastAsia="宋体" w:hAnsi="Times New Roman" w:cs="Times New Roman"/>
          <w:b/>
          <w:kern w:val="44"/>
          <w:sz w:val="18"/>
          <w:szCs w:val="18"/>
        </w:rPr>
        <w:t>and d</w:t>
      </w:r>
      <w:r w:rsidRPr="001C4BBB">
        <w:rPr>
          <w:rFonts w:ascii="Times New Roman" w:eastAsia="宋体" w:hAnsi="Times New Roman" w:cs="Times New Roman"/>
          <w:b/>
          <w:kern w:val="44"/>
          <w:sz w:val="18"/>
          <w:szCs w:val="18"/>
        </w:rPr>
        <w:t xml:space="preserve">etermination of medicated serum concentrations by MTT assay. </w:t>
      </w:r>
      <w:r w:rsidRPr="001C4BBB">
        <w:rPr>
          <w:rFonts w:ascii="Times New Roman" w:hAnsi="Times New Roman" w:cs="Times New Roman"/>
          <w:sz w:val="18"/>
          <w:szCs w:val="18"/>
        </w:rPr>
        <w:t xml:space="preserve">(A) </w:t>
      </w:r>
      <w:r w:rsidRPr="00333B99"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Representative 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>ALP</w:t>
      </w:r>
      <w:r>
        <w:rPr>
          <w:rFonts w:ascii="Times New Roman" w:eastAsia="宋体" w:hAnsi="Times New Roman" w:cs="Times New Roman" w:hint="eastAsia"/>
          <w:bCs/>
          <w:kern w:val="44"/>
          <w:sz w:val="18"/>
          <w:szCs w:val="18"/>
        </w:rPr>
        <w:t>-sta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ining </w:t>
      </w:r>
      <w:r w:rsidRPr="00333B99">
        <w:rPr>
          <w:rFonts w:ascii="Times New Roman" w:eastAsia="宋体" w:hAnsi="Times New Roman" w:cs="Times New Roman"/>
          <w:bCs/>
          <w:kern w:val="44"/>
          <w:sz w:val="18"/>
          <w:szCs w:val="18"/>
        </w:rPr>
        <w:t>image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 of </w:t>
      </w:r>
      <w:r w:rsidRPr="001C4BBB">
        <w:rPr>
          <w:rFonts w:ascii="Times New Roman" w:hAnsi="Times New Roman" w:cs="Times New Roman"/>
          <w:sz w:val="18"/>
          <w:szCs w:val="18"/>
        </w:rPr>
        <w:t xml:space="preserve">OBs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753BCE">
        <w:rPr>
          <w:rFonts w:ascii="Times New Roman" w:hAnsi="Times New Roman" w:cs="Times New Roman"/>
        </w:rPr>
        <w:t>s</w:t>
      </w:r>
      <w:r w:rsidRPr="00753BCE">
        <w:rPr>
          <w:rFonts w:ascii="Times New Roman" w:hAnsi="Times New Roman" w:cs="Times New Roman"/>
          <w:sz w:val="18"/>
          <w:szCs w:val="18"/>
        </w:rPr>
        <w:t>cale ba</w:t>
      </w:r>
      <w:r w:rsidRPr="00AA3B16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: 100 µ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1C4BBB">
        <w:rPr>
          <w:rFonts w:ascii="Times New Roman" w:hAnsi="Times New Roman" w:cs="Times New Roman"/>
          <w:sz w:val="18"/>
          <w:szCs w:val="18"/>
        </w:rPr>
        <w:t xml:space="preserve"> (B) </w:t>
      </w:r>
      <w:r w:rsidRPr="00333B99">
        <w:rPr>
          <w:rFonts w:ascii="Times New Roman" w:eastAsia="宋体" w:hAnsi="Times New Roman" w:cs="Times New Roman"/>
          <w:bCs/>
          <w:kern w:val="44"/>
          <w:sz w:val="18"/>
          <w:szCs w:val="18"/>
        </w:rPr>
        <w:t>Representative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 TRAP</w:t>
      </w:r>
      <w:r>
        <w:rPr>
          <w:rFonts w:ascii="Times New Roman" w:eastAsia="宋体" w:hAnsi="Times New Roman" w:cs="Times New Roman" w:hint="eastAsia"/>
          <w:bCs/>
          <w:kern w:val="44"/>
          <w:sz w:val="18"/>
          <w:szCs w:val="18"/>
        </w:rPr>
        <w:t>-sta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ining </w:t>
      </w:r>
      <w:r w:rsidRPr="00333B99">
        <w:rPr>
          <w:rFonts w:ascii="Times New Roman" w:eastAsia="宋体" w:hAnsi="Times New Roman" w:cs="Times New Roman"/>
          <w:bCs/>
          <w:kern w:val="44"/>
          <w:sz w:val="18"/>
          <w:szCs w:val="18"/>
        </w:rPr>
        <w:t>image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 of </w:t>
      </w:r>
      <w:r w:rsidRPr="001C4BBB">
        <w:rPr>
          <w:rFonts w:ascii="Times New Roman" w:hAnsi="Times New Roman" w:cs="Times New Roman"/>
          <w:sz w:val="18"/>
          <w:szCs w:val="18"/>
        </w:rPr>
        <w:t>OC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lastRenderedPageBreak/>
        <w:t>(</w:t>
      </w:r>
      <w:r w:rsidRPr="00753BCE">
        <w:rPr>
          <w:rFonts w:ascii="Times New Roman" w:hAnsi="Times New Roman" w:cs="Times New Roman"/>
        </w:rPr>
        <w:t>s</w:t>
      </w:r>
      <w:r w:rsidRPr="00753BCE">
        <w:rPr>
          <w:rFonts w:ascii="Times New Roman" w:hAnsi="Times New Roman" w:cs="Times New Roman"/>
          <w:sz w:val="18"/>
          <w:szCs w:val="18"/>
        </w:rPr>
        <w:t>cale ba</w:t>
      </w:r>
      <w:r w:rsidRPr="00AA3B16"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: 100 µ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The </w:t>
      </w:r>
      <w:r w:rsidRPr="009D482B"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cell viability </w:t>
      </w:r>
      <w:r>
        <w:rPr>
          <w:rFonts w:ascii="Times New Roman" w:eastAsia="宋体" w:hAnsi="Times New Roman" w:cs="Times New Roman"/>
          <w:bCs/>
          <w:kern w:val="44"/>
          <w:sz w:val="18"/>
          <w:szCs w:val="18"/>
        </w:rPr>
        <w:t xml:space="preserve">of </w:t>
      </w:r>
      <w:r w:rsidRPr="001C4BBB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C4BBB">
        <w:rPr>
          <w:rFonts w:ascii="Times New Roman" w:hAnsi="Times New Roman" w:cs="Times New Roman"/>
          <w:sz w:val="18"/>
          <w:szCs w:val="18"/>
        </w:rPr>
        <w:t>) OBs and (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1C4BBB">
        <w:rPr>
          <w:rFonts w:ascii="Times New Roman" w:hAnsi="Times New Roman" w:cs="Times New Roman"/>
          <w:sz w:val="18"/>
          <w:szCs w:val="18"/>
        </w:rPr>
        <w:t xml:space="preserve">) OCs </w:t>
      </w:r>
      <w:r>
        <w:rPr>
          <w:rFonts w:ascii="Times New Roman" w:hAnsi="Times New Roman" w:cs="Times New Roman"/>
          <w:sz w:val="18"/>
          <w:szCs w:val="18"/>
        </w:rPr>
        <w:t xml:space="preserve">which were </w:t>
      </w:r>
      <w:r w:rsidRPr="001C4BBB">
        <w:rPr>
          <w:rFonts w:ascii="Times New Roman" w:hAnsi="Times New Roman" w:cs="Times New Roman"/>
          <w:sz w:val="18"/>
          <w:szCs w:val="18"/>
        </w:rPr>
        <w:t>cultured for 24 h or 48 h with different concentrations of (</w:t>
      </w:r>
      <w:proofErr w:type="spellStart"/>
      <w:r w:rsidRPr="001C4BBB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1C4BBB">
        <w:rPr>
          <w:rFonts w:ascii="Times New Roman" w:hAnsi="Times New Roman" w:cs="Times New Roman"/>
          <w:sz w:val="18"/>
          <w:szCs w:val="18"/>
        </w:rPr>
        <w:t xml:space="preserve">) Co serum, (ii) EF serum, (iii) LLF serum and (iv) EF&amp;LLF serum.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>Data are represented as</w:t>
      </w:r>
      <w:r w:rsidRPr="001C4BB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mean ± 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SEM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n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 = 3.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0.05 and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0.01 compared with serum-free group.</w:t>
      </w:r>
    </w:p>
    <w:p w14:paraId="7BCB8418" w14:textId="77777777" w:rsidR="00DA04B9" w:rsidRDefault="00DA04B9" w:rsidP="00DA04B9">
      <w:pPr>
        <w:pStyle w:val="EndNoteBibliography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14:paraId="4997802F" w14:textId="77777777" w:rsidR="00DA04B9" w:rsidRPr="00104FC3" w:rsidRDefault="00DA04B9" w:rsidP="00DA04B9">
      <w:pPr>
        <w:pStyle w:val="EndNoteBibliography"/>
        <w:spacing w:line="360" w:lineRule="auto"/>
        <w:jc w:val="center"/>
        <w:rPr>
          <w:rFonts w:ascii="Times New Roman" w:eastAsia="宋体" w:hAnsi="Times New Roman" w:cs="Times New Roman"/>
          <w:kern w:val="0"/>
          <w:sz w:val="21"/>
          <w:szCs w:val="21"/>
        </w:rPr>
      </w:pPr>
      <w:r w:rsidRPr="00236BB3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Suppl. table 2 The methods of cell grouping and administration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787"/>
        <w:gridCol w:w="1736"/>
        <w:gridCol w:w="1635"/>
        <w:gridCol w:w="4982"/>
      </w:tblGrid>
      <w:tr w:rsidR="00DA04B9" w:rsidRPr="008B3DED" w14:paraId="714724C3" w14:textId="77777777" w:rsidTr="00002D66">
        <w:trPr>
          <w:trHeight w:val="300"/>
        </w:trPr>
        <w:tc>
          <w:tcPr>
            <w:tcW w:w="7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6177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FCA2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model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83A2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4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9AD7" w14:textId="77777777" w:rsidR="00DA04B9" w:rsidRPr="008B3DED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</w:tr>
      <w:tr w:rsidR="00DA04B9" w:rsidRPr="008B3DED" w14:paraId="6C5FF4A2" w14:textId="77777777" w:rsidTr="00002D66">
        <w:trPr>
          <w:trHeight w:val="280"/>
        </w:trPr>
        <w:tc>
          <w:tcPr>
            <w:tcW w:w="7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5A3404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17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A5BF1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culture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E1E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 </w:t>
            </w:r>
          </w:p>
        </w:tc>
        <w:tc>
          <w:tcPr>
            <w:tcW w:w="4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AFC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2.5% Co serum</w:t>
            </w:r>
          </w:p>
        </w:tc>
      </w:tr>
      <w:tr w:rsidR="00DA04B9" w:rsidRPr="008B3DED" w14:paraId="6291EA42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8E8CF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80DB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80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C6A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% EF serum</w:t>
            </w:r>
          </w:p>
        </w:tc>
      </w:tr>
      <w:tr w:rsidR="00DA04B9" w:rsidRPr="008B3DED" w14:paraId="542E5A32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4D925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B1AE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40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L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73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 LLF serum</w:t>
            </w:r>
          </w:p>
        </w:tc>
      </w:tr>
      <w:tr w:rsidR="00DA04B9" w:rsidRPr="008B3DED" w14:paraId="3E9F943B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71B9D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B1BA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58F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D54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2.5% EF&amp;LLF serum</w:t>
            </w:r>
          </w:p>
        </w:tc>
      </w:tr>
      <w:tr w:rsidR="00DA04B9" w:rsidRPr="008B3DED" w14:paraId="6B90319F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65F1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AF66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7"/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β1 stimulation</w:t>
            </w:r>
            <w:bookmarkEnd w:id="0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F3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β1</w:t>
            </w:r>
          </w:p>
        </w:tc>
        <w:tc>
          <w:tcPr>
            <w:tcW w:w="4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9F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2.5% Co serum + 10 ng/mL TGF-β1 </w:t>
            </w:r>
          </w:p>
        </w:tc>
      </w:tr>
      <w:tr w:rsidR="00DA04B9" w:rsidRPr="008B3DED" w14:paraId="0ADD5B8B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C9281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D2E8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34A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β1+EF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512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% EF serum + 10 ng/mL TGF-β1</w:t>
            </w:r>
          </w:p>
        </w:tc>
      </w:tr>
      <w:tr w:rsidR="00DA04B9" w:rsidRPr="008B3DED" w14:paraId="1D7D3920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D9B77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2185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CD2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GF-β1+LL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82A1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 LLF serum + 10 ng/mL TGF-β1</w:t>
            </w:r>
          </w:p>
        </w:tc>
      </w:tr>
      <w:tr w:rsidR="00DA04B9" w:rsidRPr="008B3DED" w14:paraId="1B5BD0C9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543E9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B1FD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EE38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GF-β1+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AAE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2.5% EF&amp;LLF serum + 10 ng/mL TGF-β1</w:t>
            </w:r>
          </w:p>
        </w:tc>
      </w:tr>
      <w:tr w:rsidR="00DA04B9" w:rsidRPr="008B3DED" w14:paraId="385FBDAF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56E56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69F60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α stimul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051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C11"/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-α</w:t>
            </w:r>
            <w:bookmarkEnd w:id="1"/>
          </w:p>
        </w:tc>
        <w:tc>
          <w:tcPr>
            <w:tcW w:w="4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01F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2.5% Co serum + 50 ng/mL TNF-α</w:t>
            </w:r>
          </w:p>
        </w:tc>
      </w:tr>
      <w:tr w:rsidR="00DA04B9" w:rsidRPr="008B3DED" w14:paraId="117807CE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CB3CC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A6F0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CA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NF-α+E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25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% EF serum + 50 ng/mL TNF-α</w:t>
            </w:r>
          </w:p>
        </w:tc>
      </w:tr>
      <w:tr w:rsidR="00DA04B9" w:rsidRPr="008B3DED" w14:paraId="3EB67543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02CE6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73CD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9F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NF-α+LLF </w:t>
            </w:r>
          </w:p>
        </w:tc>
        <w:tc>
          <w:tcPr>
            <w:tcW w:w="4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85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 LLF serum + 50 ng/mL TNF-α</w:t>
            </w:r>
          </w:p>
        </w:tc>
      </w:tr>
      <w:tr w:rsidR="00DA04B9" w:rsidRPr="008B3DED" w14:paraId="65123B56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D70CA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CF35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111F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NF-α+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94C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2.5% EF&amp;LLF serum + 50 ng/mL TNF-α</w:t>
            </w:r>
          </w:p>
        </w:tc>
      </w:tr>
      <w:tr w:rsidR="00DA04B9" w:rsidRPr="008B3DED" w14:paraId="114A86C0" w14:textId="77777777" w:rsidTr="00002D66">
        <w:trPr>
          <w:trHeight w:val="280"/>
        </w:trPr>
        <w:tc>
          <w:tcPr>
            <w:tcW w:w="78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B3B4C" w14:textId="77777777" w:rsidR="00DA04B9" w:rsidRPr="008B3DED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1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E790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cultur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22A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4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92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Co serum</w:t>
            </w:r>
          </w:p>
        </w:tc>
      </w:tr>
      <w:tr w:rsidR="00DA04B9" w:rsidRPr="008B3DED" w14:paraId="08617771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203E7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8C5A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58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E9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 serum</w:t>
            </w:r>
          </w:p>
        </w:tc>
      </w:tr>
      <w:tr w:rsidR="00DA04B9" w:rsidRPr="008B3DED" w14:paraId="6D43875F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2FE2B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8ACC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15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L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A53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 LLF serum</w:t>
            </w:r>
          </w:p>
        </w:tc>
      </w:tr>
      <w:tr w:rsidR="00DA04B9" w:rsidRPr="008B3DED" w14:paraId="3D9D149A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AD3787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82529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7E0C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584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&amp;LLF serum</w:t>
            </w:r>
          </w:p>
        </w:tc>
      </w:tr>
      <w:tr w:rsidR="00DA04B9" w:rsidRPr="008B3DED" w14:paraId="63546023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C2100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ADAAA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B19"/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L stimulation</w:t>
            </w:r>
            <w:bookmarkEnd w:id="2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12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L</w:t>
            </w:r>
          </w:p>
        </w:tc>
        <w:tc>
          <w:tcPr>
            <w:tcW w:w="4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F1A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Co serum + 50 ng/mL RANKL</w:t>
            </w:r>
          </w:p>
        </w:tc>
      </w:tr>
      <w:tr w:rsidR="00DA04B9" w:rsidRPr="008B3DED" w14:paraId="78F2E8B2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F91D1F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EF22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50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NKL+E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95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 serum + 50 ng/mL RANKL</w:t>
            </w:r>
          </w:p>
        </w:tc>
      </w:tr>
      <w:tr w:rsidR="00DA04B9" w:rsidRPr="008B3DED" w14:paraId="71746A6A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D5E2D0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AF9A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54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NKL+LL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6D9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 LLF serum + 50 ng/mL RANKL</w:t>
            </w:r>
          </w:p>
        </w:tc>
      </w:tr>
      <w:tr w:rsidR="00DA04B9" w:rsidRPr="008B3DED" w14:paraId="611F524C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2360D1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5F29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5B5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NKL+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48280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&amp;LLF serum + 50 ng/mL RANKL</w:t>
            </w:r>
          </w:p>
        </w:tc>
      </w:tr>
      <w:tr w:rsidR="00DA04B9" w:rsidRPr="008B3DED" w14:paraId="273BEE9F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A519BC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D8F8E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G stimula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A7E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G</w:t>
            </w:r>
          </w:p>
        </w:tc>
        <w:tc>
          <w:tcPr>
            <w:tcW w:w="4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A53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Co serum + 80 ng/mL OPG</w:t>
            </w:r>
          </w:p>
        </w:tc>
      </w:tr>
      <w:tr w:rsidR="00DA04B9" w:rsidRPr="008B3DED" w14:paraId="10CF23D5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3E13A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84582B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1814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G+E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26A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 serum + 80 ng/mL OPG</w:t>
            </w:r>
          </w:p>
        </w:tc>
      </w:tr>
      <w:tr w:rsidR="00DA04B9" w:rsidRPr="008B3DED" w14:paraId="07A48822" w14:textId="77777777" w:rsidTr="00002D66">
        <w:trPr>
          <w:trHeight w:val="28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9E57A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958120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259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G+LLF </w:t>
            </w:r>
          </w:p>
        </w:tc>
        <w:tc>
          <w:tcPr>
            <w:tcW w:w="4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457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% LLF serum + 80 ng/mL OPG</w:t>
            </w:r>
          </w:p>
        </w:tc>
      </w:tr>
      <w:tr w:rsidR="00DA04B9" w:rsidRPr="008B3DED" w14:paraId="69CBCDF0" w14:textId="77777777" w:rsidTr="00002D66">
        <w:trPr>
          <w:trHeight w:val="290"/>
        </w:trPr>
        <w:tc>
          <w:tcPr>
            <w:tcW w:w="7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072AE9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060D15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8956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G+EF&amp;LLF </w:t>
            </w:r>
          </w:p>
        </w:tc>
        <w:tc>
          <w:tcPr>
            <w:tcW w:w="4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969D" w14:textId="77777777" w:rsidR="00DA04B9" w:rsidRPr="008B3DED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D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EM CM + 15% EF&amp;LLF serum + 80 ng/mL OPG</w:t>
            </w:r>
          </w:p>
        </w:tc>
      </w:tr>
    </w:tbl>
    <w:p w14:paraId="4AA86646" w14:textId="77777777" w:rsidR="00DA04B9" w:rsidRDefault="00DA04B9" w:rsidP="00DA04B9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104FC3">
        <w:rPr>
          <w:rFonts w:ascii="Times New Roman" w:eastAsia="宋体" w:hAnsi="Times New Roman" w:cs="Times New Roman"/>
          <w:b/>
          <w:bCs/>
          <w:noProof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19CEC91E" wp14:editId="2D0645C3">
            <wp:extent cx="5274310" cy="30670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39"/>
                    <a:stretch/>
                  </pic:blipFill>
                  <pic:spPr bwMode="auto">
                    <a:xfrm>
                      <a:off x="0" y="0"/>
                      <a:ext cx="5274310" cy="306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86F76" w14:textId="77777777" w:rsidR="00DA04B9" w:rsidRDefault="00DA04B9" w:rsidP="00DA04B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04FC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uppl. Fig. 2</w:t>
      </w:r>
      <w:r w:rsidRPr="00104FC3">
        <w:rPr>
          <w:rFonts w:ascii="Times New Roman" w:eastAsia="宋体" w:hAnsi="Times New Roman" w:cs="Times New Roman"/>
          <w:b/>
          <w:bCs/>
          <w:kern w:val="44"/>
          <w:sz w:val="18"/>
          <w:szCs w:val="18"/>
        </w:rPr>
        <w:t xml:space="preserve">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The schematic diagram of OB-OC co-culture by which we observed the</w:t>
      </w:r>
      <w:r w:rsidRPr="00104FC3">
        <w:rPr>
          <w:b/>
          <w:bCs/>
          <w:sz w:val="18"/>
          <w:szCs w:val="18"/>
        </w:rPr>
        <w:t xml:space="preserve">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indirect effect of EF&amp;LLF on </w:t>
      </w:r>
      <w:proofErr w:type="spellStart"/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OBs.</w:t>
      </w:r>
      <w:proofErr w:type="spellEnd"/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We c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reated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his 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chematic diagram with </w:t>
      </w:r>
      <w:proofErr w:type="spellStart"/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>biorender.com</w:t>
      </w:r>
      <w:proofErr w:type="spellEnd"/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</w:p>
    <w:p w14:paraId="7688C826" w14:textId="77777777" w:rsidR="00DA04B9" w:rsidRPr="00104FC3" w:rsidRDefault="00DA04B9" w:rsidP="00DA04B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873422D" w14:textId="77777777" w:rsidR="00DA04B9" w:rsidRDefault="00DA04B9" w:rsidP="00DA04B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64AF16B7" wp14:editId="2C075242">
            <wp:extent cx="5274310" cy="29654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22"/>
                    <a:stretch/>
                  </pic:blipFill>
                  <pic:spPr bwMode="auto"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04FC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Suppl. Fig.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3</w:t>
      </w:r>
      <w:r w:rsidRPr="00104FC3">
        <w:rPr>
          <w:rFonts w:ascii="Times New Roman" w:eastAsia="宋体" w:hAnsi="Times New Roman" w:cs="Times New Roman"/>
          <w:b/>
          <w:bCs/>
          <w:kern w:val="44"/>
          <w:sz w:val="18"/>
          <w:szCs w:val="18"/>
        </w:rPr>
        <w:t xml:space="preserve">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The schematic diagram of OB-OC co-culture by which we observed the</w:t>
      </w:r>
      <w:r w:rsidRPr="00104FC3">
        <w:rPr>
          <w:b/>
          <w:bCs/>
          <w:sz w:val="18"/>
          <w:szCs w:val="18"/>
        </w:rPr>
        <w:t xml:space="preserve">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indirect effect of EF&amp;LLF on O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C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s.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We c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reated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his 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chematic diagram with </w:t>
      </w:r>
      <w:proofErr w:type="spellStart"/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>biorender.com</w:t>
      </w:r>
      <w:proofErr w:type="spellEnd"/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</w:p>
    <w:p w14:paraId="78BEB999" w14:textId="77777777" w:rsidR="00DA04B9" w:rsidRDefault="00DA04B9" w:rsidP="00DA04B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7E30929" w14:textId="77777777" w:rsidR="00DA04B9" w:rsidRPr="00104FC3" w:rsidRDefault="00DA04B9" w:rsidP="00DA04B9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104FC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. table 3 The administration methods of co-culture sys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4"/>
        <w:gridCol w:w="887"/>
        <w:gridCol w:w="871"/>
        <w:gridCol w:w="807"/>
        <w:gridCol w:w="4487"/>
      </w:tblGrid>
      <w:tr w:rsidR="00DA04B9" w:rsidRPr="00104FC3" w14:paraId="565F4C08" w14:textId="77777777" w:rsidTr="00002D66">
        <w:trPr>
          <w:trHeight w:val="480"/>
        </w:trPr>
        <w:tc>
          <w:tcPr>
            <w:tcW w:w="7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336FE" w14:textId="77777777" w:rsidR="00DA04B9" w:rsidRPr="00104FC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ell being tested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AAF5" w14:textId="77777777" w:rsidR="00DA04B9" w:rsidRPr="00104FC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3612" w14:textId="77777777" w:rsidR="00DA04B9" w:rsidRPr="00104FC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type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2BCD" w14:textId="77777777" w:rsidR="00DA04B9" w:rsidRPr="00104FC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7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3A74" w14:textId="77777777" w:rsidR="00DA04B9" w:rsidRPr="00104FC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</w:tr>
      <w:tr w:rsidR="00DA04B9" w:rsidRPr="00104FC3" w14:paraId="11C911BF" w14:textId="77777777" w:rsidTr="00002D66">
        <w:trPr>
          <w:trHeight w:val="280"/>
        </w:trPr>
        <w:tc>
          <w:tcPr>
            <w:tcW w:w="7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4AB38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Bs</w:t>
            </w:r>
          </w:p>
        </w:tc>
        <w:tc>
          <w:tcPr>
            <w:tcW w:w="53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954C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B43B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160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ECF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RANKL + 15% Co serum</w:t>
            </w:r>
          </w:p>
        </w:tc>
      </w:tr>
      <w:tr w:rsidR="00DA04B9" w:rsidRPr="00104FC3" w14:paraId="082F2F94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A77FE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A408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ABE1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7D9F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4761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TNF-α</w:t>
            </w:r>
          </w:p>
        </w:tc>
      </w:tr>
      <w:tr w:rsidR="00DA04B9" w:rsidRPr="00104FC3" w14:paraId="4BE1CB70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1045B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0C46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60D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C6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7A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RANKL + 15% EF serum</w:t>
            </w:r>
          </w:p>
        </w:tc>
      </w:tr>
      <w:tr w:rsidR="00DA04B9" w:rsidRPr="00104FC3" w14:paraId="50157CD6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6634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A66BE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4E5C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CFE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9868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TNF-α </w:t>
            </w:r>
          </w:p>
        </w:tc>
      </w:tr>
      <w:tr w:rsidR="00DA04B9" w:rsidRPr="00104FC3" w14:paraId="5873FE94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2FA4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85C25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5EE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0D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BA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RANKL + 10% LLF serum</w:t>
            </w:r>
          </w:p>
        </w:tc>
      </w:tr>
      <w:tr w:rsidR="00DA04B9" w:rsidRPr="00104FC3" w14:paraId="18778A0D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A4B5B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9C8DC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81D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718C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CA5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TNF-α </w:t>
            </w:r>
          </w:p>
        </w:tc>
      </w:tr>
      <w:tr w:rsidR="00DA04B9" w:rsidRPr="00104FC3" w14:paraId="427F2E15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7DB88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DBCD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&amp;LLF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BB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0E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28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RANKL + 10% LLF serum</w:t>
            </w:r>
          </w:p>
        </w:tc>
      </w:tr>
      <w:tr w:rsidR="00DA04B9" w:rsidRPr="00104FC3" w14:paraId="5365CF93" w14:textId="77777777" w:rsidTr="00002D66">
        <w:trPr>
          <w:trHeight w:val="290"/>
        </w:trPr>
        <w:tc>
          <w:tcPr>
            <w:tcW w:w="7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7AD14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79CC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4C5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703C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845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RANKL </w:t>
            </w:r>
          </w:p>
        </w:tc>
      </w:tr>
      <w:tr w:rsidR="00DA04B9" w:rsidRPr="00104FC3" w14:paraId="5A88E229" w14:textId="77777777" w:rsidTr="00002D66">
        <w:trPr>
          <w:trHeight w:val="280"/>
        </w:trPr>
        <w:tc>
          <w:tcPr>
            <w:tcW w:w="75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92FAB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670DD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B8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B0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05F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TNF-α + 2.5% Co serum</w:t>
            </w:r>
          </w:p>
        </w:tc>
      </w:tr>
      <w:tr w:rsidR="00DA04B9" w:rsidRPr="00104FC3" w14:paraId="24F93C6F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591AD5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7325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596C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5CF4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B28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RANKL </w:t>
            </w:r>
          </w:p>
        </w:tc>
      </w:tr>
      <w:tr w:rsidR="00DA04B9" w:rsidRPr="00104FC3" w14:paraId="6A997F67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9036EF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822AD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150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65C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A01E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TNF-α + 5% EF serum</w:t>
            </w:r>
          </w:p>
        </w:tc>
      </w:tr>
      <w:tr w:rsidR="00DA04B9" w:rsidRPr="00104FC3" w14:paraId="55979A57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B990D3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5B28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2156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CBEA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AA85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RANKL </w:t>
            </w:r>
          </w:p>
        </w:tc>
      </w:tr>
      <w:tr w:rsidR="00DA04B9" w:rsidRPr="00104FC3" w14:paraId="70906A6B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08D658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3C68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F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4411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94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873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α-MEM CM + 50 ng/mL TNF-α + 5% LLF serum</w:t>
            </w:r>
          </w:p>
        </w:tc>
      </w:tr>
      <w:tr w:rsidR="00DA04B9" w:rsidRPr="00104FC3" w14:paraId="58D5FA34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4F823B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3F8E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D6A4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1CCF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F2C4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RANKL </w:t>
            </w:r>
          </w:p>
        </w:tc>
      </w:tr>
      <w:tr w:rsidR="00DA04B9" w:rsidRPr="00104FC3" w14:paraId="46BF5024" w14:textId="77777777" w:rsidTr="00002D66">
        <w:trPr>
          <w:trHeight w:val="28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EC9527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2C119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F&amp;LLF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44F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D794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ert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A2D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TNF-α + 2.5% EF&amp;LLF serum </w:t>
            </w:r>
          </w:p>
        </w:tc>
      </w:tr>
      <w:tr w:rsidR="00DA04B9" w:rsidRPr="00104FC3" w14:paraId="4D76A430" w14:textId="77777777" w:rsidTr="00002D66">
        <w:trPr>
          <w:trHeight w:val="290"/>
        </w:trPr>
        <w:tc>
          <w:tcPr>
            <w:tcW w:w="75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724F38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55DE87" w14:textId="77777777" w:rsidR="00DA04B9" w:rsidRPr="00104FC3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A9F3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9F00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well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A707" w14:textId="77777777" w:rsidR="00DA04B9" w:rsidRPr="00104FC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04F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α-MEM CM + 50 ng/mL RANKL </w:t>
            </w:r>
          </w:p>
        </w:tc>
      </w:tr>
    </w:tbl>
    <w:p w14:paraId="5B85ADD0" w14:textId="77777777" w:rsidR="00DA04B9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269DF60" w14:textId="77777777" w:rsidR="00DA04B9" w:rsidRPr="00C56641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C56641">
        <w:rPr>
          <w:rFonts w:ascii="Times New Roman" w:hAnsi="Times New Roman" w:cs="Times New Roman"/>
          <w:b/>
          <w:bCs/>
          <w:szCs w:val="21"/>
        </w:rPr>
        <w:t xml:space="preserve">Suppl. table 4 </w:t>
      </w:r>
      <w:r>
        <w:rPr>
          <w:rFonts w:ascii="Times New Roman" w:hAnsi="Times New Roman" w:cs="Times New Roman"/>
          <w:b/>
          <w:bCs/>
          <w:szCs w:val="21"/>
        </w:rPr>
        <w:t>The a</w:t>
      </w:r>
      <w:r w:rsidRPr="00C56641">
        <w:rPr>
          <w:rFonts w:ascii="Times New Roman" w:hAnsi="Times New Roman" w:cs="Times New Roman"/>
          <w:b/>
          <w:bCs/>
          <w:szCs w:val="21"/>
        </w:rPr>
        <w:t>ntibodies used for IF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9"/>
        <w:gridCol w:w="1218"/>
        <w:gridCol w:w="1500"/>
        <w:gridCol w:w="4389"/>
      </w:tblGrid>
      <w:tr w:rsidR="00DA04B9" w:rsidRPr="00C56641" w14:paraId="46E5E425" w14:textId="77777777" w:rsidTr="00002D66">
        <w:trPr>
          <w:trHeight w:val="300"/>
        </w:trPr>
        <w:tc>
          <w:tcPr>
            <w:tcW w:w="7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4569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9753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1E3F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centration</w:t>
            </w:r>
          </w:p>
        </w:tc>
        <w:tc>
          <w:tcPr>
            <w:tcW w:w="26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4195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nufacturer</w:t>
            </w:r>
          </w:p>
        </w:tc>
      </w:tr>
      <w:tr w:rsidR="00DA04B9" w:rsidRPr="00C56641" w14:paraId="2235370E" w14:textId="77777777" w:rsidTr="00002D66">
        <w:trPr>
          <w:trHeight w:val="278"/>
        </w:trPr>
        <w:tc>
          <w:tcPr>
            <w:tcW w:w="7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24F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F-β1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FCDB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36A5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50</w:t>
            </w:r>
          </w:p>
        </w:tc>
        <w:tc>
          <w:tcPr>
            <w:tcW w:w="26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5705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anta Cruz Biotechnology, Santa Cruz, USA </w:t>
            </w:r>
          </w:p>
        </w:tc>
      </w:tr>
      <w:tr w:rsidR="00DA04B9" w:rsidRPr="00C56641" w14:paraId="0887DB70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E90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NK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2948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972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F88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vus, Colorado, USA</w:t>
            </w:r>
          </w:p>
        </w:tc>
      </w:tr>
      <w:tr w:rsidR="00DA04B9" w:rsidRPr="00C56641" w14:paraId="794D003A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1DF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-CSF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BF8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0869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A48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anta Cruz Biotechnology, Santa Cruz, USA </w:t>
            </w:r>
          </w:p>
        </w:tc>
      </w:tr>
      <w:tr w:rsidR="00DA04B9" w:rsidRPr="00C56641" w14:paraId="61464DA3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A7E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2C58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B21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EB1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ai, China</w:t>
            </w:r>
          </w:p>
        </w:tc>
      </w:tr>
      <w:tr w:rsidR="00DA04B9" w:rsidRPr="00C56641" w14:paraId="34637DED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F0A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6v0d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0E5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7FF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10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46E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Shanghai, China</w:t>
            </w:r>
          </w:p>
        </w:tc>
      </w:tr>
      <w:tr w:rsidR="00DA04B9" w:rsidRPr="00C56641" w14:paraId="6440C198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F40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P-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882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92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50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4CC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vus, Colorado, USA</w:t>
            </w:r>
          </w:p>
        </w:tc>
      </w:tr>
      <w:tr w:rsidR="00DA04B9" w:rsidRPr="00C56641" w14:paraId="1D37DCEA" w14:textId="77777777" w:rsidTr="00002D66">
        <w:trPr>
          <w:trHeight w:val="278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DC1B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GF-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C343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B7CF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: 50</w:t>
            </w:r>
          </w:p>
        </w:tc>
        <w:tc>
          <w:tcPr>
            <w:tcW w:w="26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4B34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vus, Colorado, USA</w:t>
            </w:r>
          </w:p>
        </w:tc>
      </w:tr>
    </w:tbl>
    <w:p w14:paraId="0322BA61" w14:textId="77777777" w:rsidR="00DA04B9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6654C5A5" w14:textId="77777777" w:rsidR="00DA04B9" w:rsidRPr="00C56641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C56641">
        <w:rPr>
          <w:rFonts w:ascii="Times New Roman" w:hAnsi="Times New Roman" w:cs="Times New Roman"/>
          <w:b/>
          <w:bCs/>
          <w:szCs w:val="21"/>
        </w:rPr>
        <w:t>Suppl. table 5 The primers used for qPCR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7"/>
        <w:gridCol w:w="5168"/>
        <w:gridCol w:w="1801"/>
      </w:tblGrid>
      <w:tr w:rsidR="00DA04B9" w:rsidRPr="00C56641" w14:paraId="4187E409" w14:textId="77777777" w:rsidTr="00002D66">
        <w:trPr>
          <w:trHeight w:val="300"/>
        </w:trPr>
        <w:tc>
          <w:tcPr>
            <w:tcW w:w="8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F43CD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1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8FFC9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s of primers</w:t>
            </w:r>
          </w:p>
        </w:tc>
        <w:tc>
          <w:tcPr>
            <w:tcW w:w="10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9CCF1" w14:textId="77777777" w:rsidR="00DA04B9" w:rsidRPr="00C56641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duct size</w:t>
            </w:r>
          </w:p>
        </w:tc>
      </w:tr>
      <w:tr w:rsidR="00DA04B9" w:rsidRPr="00C56641" w14:paraId="69BAF77A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06B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β1</w:t>
            </w:r>
          </w:p>
        </w:tc>
        <w:tc>
          <w:tcPr>
            <w:tcW w:w="31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3AF4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CATTGCTGTCCCGTGCAGA</w:t>
            </w:r>
          </w:p>
        </w:tc>
        <w:tc>
          <w:tcPr>
            <w:tcW w:w="108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889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 bp</w:t>
            </w:r>
          </w:p>
        </w:tc>
      </w:tr>
      <w:tr w:rsidR="00DA04B9" w:rsidRPr="00C56641" w14:paraId="42BC055E" w14:textId="77777777" w:rsidTr="00002D66">
        <w:trPr>
          <w:trHeight w:val="36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4FAAE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CC9C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AGGTAACGCCAGGAATTGTTGCTA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36FFC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7F46F3D6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B36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G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32F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CTCATCAGTTGGTGGGAATGAAGA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FE4F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 bp</w:t>
            </w:r>
          </w:p>
        </w:tc>
      </w:tr>
      <w:tr w:rsidR="00DA04B9" w:rsidRPr="00C56641" w14:paraId="0AA3A5DD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6275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1D50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ACCTGGCAGCTTTGCACAATTA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454BC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520FC101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C29C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L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C4C6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GCAGCATCGCTCTGTTCCTGTA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9B34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bp</w:t>
            </w:r>
          </w:p>
        </w:tc>
      </w:tr>
      <w:tr w:rsidR="00DA04B9" w:rsidRPr="00C56641" w14:paraId="480643D4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1629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FD2E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GCATGAGTCAGGTAGTGCTTCTGTG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C931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0276F789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EC7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CSF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5465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GAATGACTGAACCTGCCTGCTGAA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907E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 bp</w:t>
            </w:r>
          </w:p>
        </w:tc>
      </w:tr>
      <w:tr w:rsidR="00DA04B9" w:rsidRPr="00C56641" w14:paraId="1661F65C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2FA5E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B972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AGGCCAGCTCAGTGCAAGAA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3E54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514D0BFD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D2BB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6v0d2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2953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CGAGGCATTCTACAAATTCTGCAA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2361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 bp</w:t>
            </w:r>
          </w:p>
        </w:tc>
      </w:tr>
      <w:tr w:rsidR="00DA04B9" w:rsidRPr="00C56641" w14:paraId="54267BA7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DB41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0721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TTCAGTGCCAAATGAGTTCAGAGTG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77DF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36444903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A71C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B729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GCACTCTGCTTGCTCACCTTTA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7F80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 bp</w:t>
            </w:r>
          </w:p>
        </w:tc>
      </w:tr>
      <w:tr w:rsidR="00DA04B9" w:rsidRPr="00C56641" w14:paraId="5DEAE7CA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1C723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7BC1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TCCGAATGCTGGAGCCATA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86A2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3FE2B939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22CD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</w:t>
            </w: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D3F5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ACCGTGCTCAGCTTCCATCAC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54C3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 bp</w:t>
            </w:r>
          </w:p>
        </w:tc>
      </w:tr>
      <w:tr w:rsidR="00DA04B9" w:rsidRPr="00C56641" w14:paraId="5F5AE999" w14:textId="77777777" w:rsidTr="00002D66">
        <w:trPr>
          <w:trHeight w:val="280"/>
        </w:trPr>
        <w:tc>
          <w:tcPr>
            <w:tcW w:w="8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8743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0117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CTATTTCCCAAAGCTTCCTGCATTT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8A9F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C56641" w14:paraId="2F42AE78" w14:textId="77777777" w:rsidTr="00002D66">
        <w:trPr>
          <w:trHeight w:val="280"/>
        </w:trPr>
        <w:tc>
          <w:tcPr>
            <w:tcW w:w="80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C08BBE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C6DA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ward: CACTTTCTACAATGAGCTGCG</w:t>
            </w:r>
          </w:p>
        </w:tc>
        <w:tc>
          <w:tcPr>
            <w:tcW w:w="108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824FF7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bp</w:t>
            </w:r>
          </w:p>
        </w:tc>
      </w:tr>
      <w:tr w:rsidR="00DA04B9" w:rsidRPr="00C56641" w14:paraId="645F6087" w14:textId="77777777" w:rsidTr="00002D66">
        <w:trPr>
          <w:trHeight w:val="290"/>
        </w:trPr>
        <w:tc>
          <w:tcPr>
            <w:tcW w:w="80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2BEF43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86A3A0" w14:textId="77777777" w:rsidR="00DA04B9" w:rsidRPr="00C56641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66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se: CTGGATGGCTACGTACATGG</w:t>
            </w:r>
          </w:p>
        </w:tc>
        <w:tc>
          <w:tcPr>
            <w:tcW w:w="108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3FF323" w14:textId="77777777" w:rsidR="00DA04B9" w:rsidRPr="00C56641" w:rsidRDefault="00DA04B9" w:rsidP="00002D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A06FA94" w14:textId="77777777" w:rsidR="00DA04B9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8C7C9F2" w14:textId="77777777" w:rsidR="00DA04B9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42764">
        <w:rPr>
          <w:rFonts w:ascii="Times New Roman" w:hAnsi="Times New Roman" w:cs="Times New Roman"/>
          <w:b/>
          <w:bCs/>
          <w:szCs w:val="21"/>
        </w:rPr>
        <w:t>Suppl. table 6 The antibodies used for WB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3"/>
        <w:gridCol w:w="1272"/>
        <w:gridCol w:w="1567"/>
        <w:gridCol w:w="4214"/>
      </w:tblGrid>
      <w:tr w:rsidR="00DA04B9" w:rsidRPr="008A1483" w14:paraId="590B9E0E" w14:textId="77777777" w:rsidTr="00002D66">
        <w:trPr>
          <w:trHeight w:val="300"/>
        </w:trPr>
        <w:tc>
          <w:tcPr>
            <w:tcW w:w="7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1C02" w14:textId="77777777" w:rsidR="00DA04B9" w:rsidRPr="008A148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636C" w14:textId="77777777" w:rsidR="00DA04B9" w:rsidRPr="008A148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1941" w14:textId="77777777" w:rsidR="00DA04B9" w:rsidRPr="008A148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centration</w:t>
            </w:r>
          </w:p>
        </w:tc>
        <w:tc>
          <w:tcPr>
            <w:tcW w:w="25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7F20" w14:textId="77777777" w:rsidR="00DA04B9" w:rsidRPr="008A1483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facturer</w:t>
            </w:r>
          </w:p>
        </w:tc>
      </w:tr>
      <w:tr w:rsidR="00DA04B9" w:rsidRPr="008A1483" w14:paraId="2C54F0DF" w14:textId="77777777" w:rsidTr="00002D66">
        <w:trPr>
          <w:trHeight w:val="2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399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β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BD60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8B7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4000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133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nta Cruz Biotechnology, Santa Cruz, USA </w:t>
            </w:r>
          </w:p>
        </w:tc>
      </w:tr>
      <w:tr w:rsidR="00DA04B9" w:rsidRPr="008A1483" w14:paraId="5B8FF50C" w14:textId="77777777" w:rsidTr="00002D66">
        <w:trPr>
          <w:trHeight w:val="2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1B4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CS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64C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DEA1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500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B6B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nta Cruz Biotechnology, Santa Cruz, USA </w:t>
            </w:r>
          </w:p>
        </w:tc>
      </w:tr>
      <w:tr w:rsidR="00DA04B9" w:rsidRPr="008A1483" w14:paraId="7721074E" w14:textId="77777777" w:rsidTr="00002D66">
        <w:trPr>
          <w:trHeight w:val="2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AA5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B41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1E3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500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0ED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n</w:t>
            </w:r>
            <w:proofErr w:type="spellEnd"/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hanghai, China</w:t>
            </w:r>
          </w:p>
        </w:tc>
      </w:tr>
      <w:tr w:rsidR="00DA04B9" w:rsidRPr="008A1483" w14:paraId="597DFE72" w14:textId="77777777" w:rsidTr="00002D66">
        <w:trPr>
          <w:trHeight w:val="2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8EA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6v0d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5355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40E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500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E34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n</w:t>
            </w:r>
            <w:proofErr w:type="spellEnd"/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hanghai, China</w:t>
            </w:r>
          </w:p>
        </w:tc>
      </w:tr>
      <w:tr w:rsidR="00DA04B9" w:rsidRPr="008A1483" w14:paraId="4090626B" w14:textId="77777777" w:rsidTr="00002D66">
        <w:trPr>
          <w:trHeight w:val="2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609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P-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351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16C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1000</w:t>
            </w:r>
          </w:p>
        </w:tc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B4A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us, Colorado, USA</w:t>
            </w:r>
          </w:p>
        </w:tc>
      </w:tr>
      <w:tr w:rsidR="00DA04B9" w:rsidRPr="008A1483" w14:paraId="4EB641CC" w14:textId="77777777" w:rsidTr="00002D66">
        <w:trPr>
          <w:trHeight w:val="290"/>
        </w:trPr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8938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2E32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E996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1000</w:t>
            </w:r>
          </w:p>
        </w:tc>
        <w:tc>
          <w:tcPr>
            <w:tcW w:w="2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0CE4" w14:textId="77777777" w:rsidR="00DA04B9" w:rsidRPr="008A1483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4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 Signaling Technology, Boston, USA </w:t>
            </w:r>
          </w:p>
        </w:tc>
      </w:tr>
    </w:tbl>
    <w:p w14:paraId="41070713" w14:textId="77777777" w:rsidR="00DA04B9" w:rsidRDefault="00DA04B9" w:rsidP="00DA04B9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45A7472F" w14:textId="77777777" w:rsidR="00DA04B9" w:rsidRPr="00A42764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42764">
        <w:rPr>
          <w:rFonts w:ascii="Times New Roman" w:hAnsi="Times New Roman" w:cs="Times New Roman"/>
          <w:b/>
          <w:bCs/>
          <w:szCs w:val="21"/>
        </w:rPr>
        <w:t>Suppl. table 7 Regression equation and correlation coefficient r of standard curves of 15 compon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5"/>
        <w:gridCol w:w="4621"/>
        <w:gridCol w:w="1970"/>
      </w:tblGrid>
      <w:tr w:rsidR="00DA04B9" w:rsidRPr="00A42764" w14:paraId="719F294E" w14:textId="77777777" w:rsidTr="00002D66">
        <w:trPr>
          <w:trHeight w:val="300"/>
        </w:trPr>
        <w:tc>
          <w:tcPr>
            <w:tcW w:w="10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A367" w14:textId="77777777" w:rsidR="00DA04B9" w:rsidRPr="00A42764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278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6B48" w14:textId="77777777" w:rsidR="00DA04B9" w:rsidRPr="00A42764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ression equation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59DC" w14:textId="77777777" w:rsidR="00DA04B9" w:rsidRPr="00A42764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DA04B9" w:rsidRPr="00A42764" w14:paraId="4F181A85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41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hAnsi="Times New Roman" w:cs="Times New Roman"/>
                <w:sz w:val="18"/>
                <w:szCs w:val="18"/>
              </w:rPr>
              <w:t>nuezhenoside</w:t>
            </w:r>
            <w:proofErr w:type="spellEnd"/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13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342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06X - 0.003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C4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6</w:t>
            </w:r>
          </w:p>
        </w:tc>
      </w:tr>
      <w:tr w:rsidR="00DA04B9" w:rsidRPr="00A42764" w14:paraId="7BC7A00A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697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hAnsi="Times New Roman" w:cs="Times New Roman"/>
                <w:sz w:val="18"/>
                <w:szCs w:val="18"/>
              </w:rPr>
              <w:t>oleonuezhenide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CBD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06X - 0.00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821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</w:tr>
      <w:tr w:rsidR="00DA04B9" w:rsidRPr="00A42764" w14:paraId="65EDD5D0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89C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hAnsi="Times New Roman" w:cs="Times New Roman"/>
                <w:sz w:val="18"/>
                <w:szCs w:val="18"/>
              </w:rPr>
              <w:t>epimedin A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E95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3X + 0.027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FAA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DA04B9" w:rsidRPr="00A42764" w14:paraId="3A3B8DD3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A3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hAnsi="Times New Roman" w:cs="Times New Roman"/>
                <w:sz w:val="18"/>
                <w:szCs w:val="18"/>
              </w:rPr>
              <w:t xml:space="preserve">epimedin </w:t>
            </w: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87F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2X + 0.007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73F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DA04B9" w:rsidRPr="00A42764" w14:paraId="6C8812EA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B80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hAnsi="Times New Roman" w:cs="Times New Roman"/>
                <w:sz w:val="18"/>
                <w:szCs w:val="18"/>
              </w:rPr>
              <w:t xml:space="preserve">epimedin </w:t>
            </w: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ACA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2X + 0.01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78D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</w:tr>
      <w:tr w:rsidR="00DA04B9" w:rsidRPr="00A42764" w14:paraId="2FEB6C44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7AEB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ligustroflavone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500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17X - 0.056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0166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DA04B9" w:rsidRPr="00A42764" w14:paraId="1E9350DA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27B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specneuzhenide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A952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8X - 0.054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8E07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DA04B9" w:rsidRPr="00A42764" w14:paraId="4FFF7F52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86A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icariin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3D5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89X - 0.104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3B5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DA04B9" w:rsidRPr="00A42764" w14:paraId="6AFB2584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3B1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icaritin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B413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22X + 0.077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2B1F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4</w:t>
            </w:r>
          </w:p>
        </w:tc>
      </w:tr>
      <w:tr w:rsidR="00DA04B9" w:rsidRPr="00A42764" w14:paraId="3F2E0B59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050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anhydroicaritin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548A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107X - 0.934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60D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9</w:t>
            </w:r>
          </w:p>
        </w:tc>
      </w:tr>
      <w:tr w:rsidR="00DA04B9" w:rsidRPr="00A42764" w14:paraId="1B6A40EB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B03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baohuoside</w:t>
            </w:r>
            <w:proofErr w:type="spellEnd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F72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6X + 0.036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DD6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DA04B9" w:rsidRPr="00A42764" w14:paraId="52B7EBB3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75C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hyperoside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2E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1X - 0.015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9F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8</w:t>
            </w:r>
          </w:p>
        </w:tc>
      </w:tr>
      <w:tr w:rsidR="00DA04B9" w:rsidRPr="00A42764" w14:paraId="26E65650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77A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146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25X - 0.159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14F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8</w:t>
            </w:r>
          </w:p>
        </w:tc>
      </w:tr>
      <w:tr w:rsidR="00DA04B9" w:rsidRPr="00A42764" w14:paraId="780455D7" w14:textId="77777777" w:rsidTr="00002D66">
        <w:trPr>
          <w:trHeight w:val="28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0E5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salidroside</w:t>
            </w:r>
          </w:p>
        </w:tc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61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004X + 0.002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083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8</w:t>
            </w:r>
          </w:p>
        </w:tc>
      </w:tr>
      <w:tr w:rsidR="00DA04B9" w:rsidRPr="00A42764" w14:paraId="528A7FAF" w14:textId="77777777" w:rsidTr="00002D66">
        <w:trPr>
          <w:trHeight w:val="290"/>
        </w:trPr>
        <w:tc>
          <w:tcPr>
            <w:tcW w:w="10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1AA8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42764">
              <w:rPr>
                <w:rFonts w:ascii="Times New Roman" w:eastAsia="宋体" w:hAnsi="Times New Roman" w:cs="Times New Roman"/>
                <w:sz w:val="18"/>
                <w:szCs w:val="18"/>
              </w:rPr>
              <w:t>hydroxytyrosol</w:t>
            </w:r>
            <w:proofErr w:type="spellEnd"/>
          </w:p>
        </w:tc>
        <w:tc>
          <w:tcPr>
            <w:tcW w:w="27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7B1F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= 0.001X - 0.1064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10CE" w14:textId="77777777" w:rsidR="00DA04B9" w:rsidRPr="00A42764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27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9</w:t>
            </w:r>
          </w:p>
        </w:tc>
      </w:tr>
    </w:tbl>
    <w:p w14:paraId="2651360A" w14:textId="77777777" w:rsidR="00DA04B9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1492F2D4" w14:textId="77777777" w:rsidR="00DA04B9" w:rsidRPr="006E2FDC" w:rsidRDefault="00DA04B9" w:rsidP="00DA04B9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E2FDC">
        <w:rPr>
          <w:rFonts w:ascii="Times New Roman" w:hAnsi="Times New Roman" w:cs="Times New Roman"/>
          <w:b/>
          <w:bCs/>
          <w:szCs w:val="21"/>
        </w:rPr>
        <w:t>Suppl. table 8 Components content of medicated seru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1995"/>
        <w:gridCol w:w="2404"/>
        <w:gridCol w:w="1885"/>
      </w:tblGrid>
      <w:tr w:rsidR="00DA04B9" w:rsidRPr="006E2FDC" w14:paraId="3BA1B7D3" w14:textId="77777777" w:rsidTr="00002D66">
        <w:trPr>
          <w:trHeight w:val="300"/>
        </w:trPr>
        <w:tc>
          <w:tcPr>
            <w:tcW w:w="12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76A5" w14:textId="77777777" w:rsidR="00DA04B9" w:rsidRPr="006E2FDC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2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8AA8" w14:textId="77777777" w:rsidR="00DA04B9" w:rsidRPr="006E2FDC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&amp;LLF (ng/mL)</w:t>
            </w:r>
          </w:p>
        </w:tc>
        <w:tc>
          <w:tcPr>
            <w:tcW w:w="14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2C64" w14:textId="77777777" w:rsidR="00DA04B9" w:rsidRPr="006E2FDC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 (ng/mL)</w:t>
            </w:r>
          </w:p>
        </w:tc>
        <w:tc>
          <w:tcPr>
            <w:tcW w:w="11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DE9A" w14:textId="77777777" w:rsidR="00DA04B9" w:rsidRPr="006E2FDC" w:rsidRDefault="00DA04B9" w:rsidP="00002D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LF (ng/mL)</w:t>
            </w:r>
          </w:p>
        </w:tc>
      </w:tr>
      <w:tr w:rsidR="00DA04B9" w:rsidRPr="006E2FDC" w14:paraId="3E3B1816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F97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ezhenoside</w:t>
            </w:r>
            <w:proofErr w:type="spell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1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019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4± 2.9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80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D4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72± 3.87</w:t>
            </w:r>
          </w:p>
        </w:tc>
      </w:tr>
      <w:tr w:rsidR="00DA04B9" w:rsidRPr="006E2FDC" w14:paraId="2A309A62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13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eonuezhenide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BC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40±12.8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7CA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167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0± 9.74</w:t>
            </w:r>
          </w:p>
        </w:tc>
      </w:tr>
      <w:tr w:rsidR="00DA04B9" w:rsidRPr="006E2FDC" w14:paraId="544A0766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775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medin A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56D5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6± 6.31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259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8± 17.07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1C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1915F3C1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ACB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medin B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DE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3± 5.4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86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4.06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85D5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77B5D7C6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EF8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pimedin C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123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8± 3.7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D80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8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3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2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C8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3873AE0D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CD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ustroflavone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6E3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2± 4.2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54A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976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29± 1.63</w:t>
            </w:r>
          </w:p>
        </w:tc>
      </w:tr>
      <w:tr w:rsidR="00DA04B9" w:rsidRPr="006E2FDC" w14:paraId="2C0B9F0D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FBD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neuzhenide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BA0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4± 4.2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A5C8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62B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43± 2.65</w:t>
            </w:r>
          </w:p>
        </w:tc>
      </w:tr>
      <w:tr w:rsidR="00DA04B9" w:rsidRPr="006E2FDC" w14:paraId="0FBF3E04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EB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riin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5E8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9± 2.02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453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6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0.80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057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61A2457F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DC5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aritin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F5D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04±39.6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DF8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.41±130.35</w:t>
            </w: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3CB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421E1E4F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F1A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hydroicaritin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4D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02±12.7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732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7± 10.50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6D6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4C7F8E13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9E1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ohuoside</w:t>
            </w:r>
            <w:proofErr w:type="spell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3AA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8± 6.5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9B3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3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3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A0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6A8D0CB1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F7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oside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B82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6± 1.80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4E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3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4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4C0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3F3BF068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56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B7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9± 2.4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2E5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1</w:t>
            </w:r>
            <w:proofErr w:type="gram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±  4</w:t>
            </w:r>
            <w:proofErr w:type="gramEnd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A80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A04B9" w:rsidRPr="006E2FDC" w14:paraId="764CAC34" w14:textId="77777777" w:rsidTr="00002D66">
        <w:trPr>
          <w:trHeight w:val="28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3C7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droside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CDF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.20±63.16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E8FD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1AB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62±28.78</w:t>
            </w: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DA04B9" w:rsidRPr="006E2FDC" w14:paraId="585FE416" w14:textId="77777777" w:rsidTr="00002D66">
        <w:trPr>
          <w:trHeight w:val="290"/>
        </w:trPr>
        <w:tc>
          <w:tcPr>
            <w:tcW w:w="1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33F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tyrosol</w:t>
            </w:r>
            <w:proofErr w:type="spellEnd"/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365E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28±12.43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9CAD" w14:textId="77777777" w:rsidR="00DA04B9" w:rsidRPr="006E2FDC" w:rsidRDefault="00DA04B9" w:rsidP="00002D6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5B3C" w14:textId="77777777" w:rsidR="00DA04B9" w:rsidRPr="006E2FDC" w:rsidRDefault="00DA04B9" w:rsidP="00002D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66± 2.83</w:t>
            </w:r>
            <w:r w:rsidRPr="006E2F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</w:tbl>
    <w:p w14:paraId="71BE1148" w14:textId="77777777" w:rsidR="00DA04B9" w:rsidRDefault="00DA04B9" w:rsidP="00DA04B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E2FD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E2FD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E2FDC">
        <w:rPr>
          <w:rFonts w:ascii="Times New Roman" w:hAnsi="Times New Roman" w:cs="Times New Roman"/>
          <w:sz w:val="18"/>
          <w:szCs w:val="18"/>
        </w:rPr>
        <w:t xml:space="preserve"> &lt; 0.05 compared with EF&amp;LLF group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>Data are represented as</w:t>
      </w:r>
      <w:r w:rsidRPr="001C4BB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mean ± 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SEM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r w:rsidRPr="001C4BBB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n</w:t>
      </w:r>
      <w:r w:rsidRPr="001C4BBB">
        <w:rPr>
          <w:rFonts w:ascii="Times New Roman" w:eastAsia="宋体" w:hAnsi="Times New Roman" w:cs="Times New Roman"/>
          <w:kern w:val="0"/>
          <w:sz w:val="18"/>
          <w:szCs w:val="18"/>
        </w:rPr>
        <w:t xml:space="preserve"> = 3.</w:t>
      </w:r>
    </w:p>
    <w:p w14:paraId="23A9E993" w14:textId="77777777" w:rsidR="00DA04B9" w:rsidRDefault="00DA04B9" w:rsidP="00DA04B9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noProof/>
          <w:kern w:val="0"/>
          <w:sz w:val="18"/>
          <w:szCs w:val="18"/>
        </w:rPr>
        <w:drawing>
          <wp:inline distT="0" distB="0" distL="0" distR="0" wp14:anchorId="2FEB7768" wp14:editId="7750AAEB">
            <wp:extent cx="5274310" cy="571627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26DF7" w14:textId="77777777" w:rsidR="00DA04B9" w:rsidRDefault="00DA04B9" w:rsidP="00DA04B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04FC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Suppl. Fig.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4</w:t>
      </w:r>
      <w:r w:rsidRPr="00104FC3">
        <w:rPr>
          <w:rFonts w:ascii="Times New Roman" w:eastAsia="宋体" w:hAnsi="Times New Roman" w:cs="Times New Roman"/>
          <w:b/>
          <w:bCs/>
          <w:kern w:val="44"/>
          <w:sz w:val="18"/>
          <w:szCs w:val="18"/>
        </w:rPr>
        <w:t xml:space="preserve">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The </w:t>
      </w:r>
      <w:r w:rsidRPr="0026591B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cytokine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FFFFF"/>
        </w:rPr>
        <w:t>expres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sions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 of OB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s and 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OC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s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detected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 by 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WB</w:t>
      </w:r>
      <w:r w:rsidRPr="00104FC3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.</w:t>
      </w:r>
      <w:r w:rsidRPr="00104FC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A-D) </w:t>
      </w:r>
      <w:r w:rsidRPr="003E4C5C">
        <w:rPr>
          <w:rFonts w:ascii="Times New Roman" w:eastAsia="宋体" w:hAnsi="Times New Roman" w:cs="Times New Roman"/>
          <w:sz w:val="18"/>
          <w:szCs w:val="18"/>
        </w:rPr>
        <w:t xml:space="preserve">The protein expression of </w:t>
      </w:r>
      <w:r>
        <w:rPr>
          <w:rFonts w:ascii="Times New Roman" w:hAnsi="Times New Roman" w:cs="Times New Roman"/>
          <w:sz w:val="18"/>
          <w:szCs w:val="18"/>
        </w:rPr>
        <w:t xml:space="preserve">TGF-β1, M-CSF </w:t>
      </w:r>
      <w:r w:rsidRPr="003E4C5C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>OPG</w:t>
      </w:r>
      <w:r w:rsidRPr="003E4C5C">
        <w:rPr>
          <w:rFonts w:ascii="Times New Roman" w:hAnsi="Times New Roman" w:cs="Times New Roman"/>
          <w:sz w:val="18"/>
          <w:szCs w:val="18"/>
        </w:rPr>
        <w:t xml:space="preserve"> of OBs w</w:t>
      </w:r>
      <w:r>
        <w:rPr>
          <w:rFonts w:ascii="Times New Roman" w:hAnsi="Times New Roman" w:cs="Times New Roman"/>
          <w:sz w:val="18"/>
          <w:szCs w:val="18"/>
        </w:rPr>
        <w:t>as</w:t>
      </w:r>
      <w:r w:rsidRPr="003E4C5C">
        <w:rPr>
          <w:rFonts w:ascii="Times New Roman" w:hAnsi="Times New Roman" w:cs="Times New Roman"/>
          <w:sz w:val="18"/>
          <w:szCs w:val="18"/>
        </w:rPr>
        <w:t xml:space="preserve"> measured by </w:t>
      </w:r>
      <w:r>
        <w:rPr>
          <w:rFonts w:ascii="Times New Roman" w:hAnsi="Times New Roman" w:cs="Times New Roman"/>
          <w:sz w:val="18"/>
          <w:szCs w:val="18"/>
        </w:rPr>
        <w:t>WB</w:t>
      </w:r>
      <w:r w:rsidRPr="003E4C5C">
        <w:rPr>
          <w:rFonts w:ascii="Times New Roman" w:hAnsi="Times New Roman" w:cs="Times New Roman"/>
          <w:sz w:val="18"/>
          <w:szCs w:val="18"/>
        </w:rPr>
        <w:t xml:space="preserve"> assay</w:t>
      </w:r>
      <w:r w:rsidRPr="00BE2A81">
        <w:rPr>
          <w:rFonts w:ascii="Times New Roman" w:eastAsia="宋体" w:hAnsi="Times New Roman" w:cs="Times New Roman"/>
          <w:sz w:val="18"/>
          <w:szCs w:val="18"/>
        </w:rPr>
        <w:t xml:space="preserve">, and </w:t>
      </w:r>
      <w:r w:rsidRPr="00207BD2">
        <w:rPr>
          <w:rFonts w:ascii="Times New Roman" w:eastAsia="宋体" w:hAnsi="Times New Roman" w:cs="Times New Roman"/>
          <w:sz w:val="18"/>
          <w:szCs w:val="18"/>
        </w:rPr>
        <w:t>β-Tubulin</w:t>
      </w:r>
      <w:r w:rsidRPr="00BE2A81">
        <w:rPr>
          <w:rFonts w:ascii="Times New Roman" w:eastAsia="宋体" w:hAnsi="Times New Roman" w:cs="Times New Roman"/>
          <w:sz w:val="18"/>
          <w:szCs w:val="18"/>
        </w:rPr>
        <w:t xml:space="preserve"> was</w:t>
      </w:r>
      <w:r w:rsidRPr="00BE2A8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BE2A81">
        <w:rPr>
          <w:rFonts w:ascii="Times New Roman" w:eastAsia="宋体" w:hAnsi="Times New Roman" w:cs="Times New Roman"/>
          <w:sz w:val="18"/>
          <w:szCs w:val="18"/>
        </w:rPr>
        <w:t>used for normalization</w:t>
      </w:r>
      <w:r w:rsidRPr="003E4C5C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(E-H) </w:t>
      </w:r>
      <w:r w:rsidRPr="003E4C5C">
        <w:rPr>
          <w:rFonts w:ascii="Times New Roman" w:eastAsia="宋体" w:hAnsi="Times New Roman" w:cs="Times New Roman"/>
          <w:sz w:val="18"/>
          <w:szCs w:val="18"/>
        </w:rPr>
        <w:lastRenderedPageBreak/>
        <w:t xml:space="preserve">The protein expression of </w:t>
      </w:r>
      <w:r>
        <w:rPr>
          <w:rFonts w:ascii="Times New Roman" w:hAnsi="Times New Roman" w:cs="Times New Roman"/>
          <w:sz w:val="18"/>
          <w:szCs w:val="18"/>
        </w:rPr>
        <w:t xml:space="preserve">TGF-β1, </w:t>
      </w:r>
      <w:r w:rsidRPr="0026591B">
        <w:rPr>
          <w:rFonts w:ascii="Times New Roman" w:hAnsi="Times New Roman" w:cs="Times New Roman"/>
          <w:sz w:val="18"/>
          <w:szCs w:val="18"/>
        </w:rPr>
        <w:t>Atp6v0d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E4C5C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>BMP-2</w:t>
      </w:r>
      <w:r w:rsidRPr="003E4C5C">
        <w:rPr>
          <w:rFonts w:ascii="Times New Roman" w:hAnsi="Times New Roman" w:cs="Times New Roman"/>
          <w:sz w:val="18"/>
          <w:szCs w:val="18"/>
        </w:rPr>
        <w:t xml:space="preserve"> of O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3E4C5C">
        <w:rPr>
          <w:rFonts w:ascii="Times New Roman" w:hAnsi="Times New Roman" w:cs="Times New Roman"/>
          <w:sz w:val="18"/>
          <w:szCs w:val="18"/>
        </w:rPr>
        <w:t>s w</w:t>
      </w:r>
      <w:r>
        <w:rPr>
          <w:rFonts w:ascii="Times New Roman" w:hAnsi="Times New Roman" w:cs="Times New Roman"/>
          <w:sz w:val="18"/>
          <w:szCs w:val="18"/>
        </w:rPr>
        <w:t>as</w:t>
      </w:r>
      <w:r w:rsidRPr="003E4C5C">
        <w:rPr>
          <w:rFonts w:ascii="Times New Roman" w:hAnsi="Times New Roman" w:cs="Times New Roman"/>
          <w:sz w:val="18"/>
          <w:szCs w:val="18"/>
        </w:rPr>
        <w:t xml:space="preserve"> measured by </w:t>
      </w:r>
      <w:r>
        <w:rPr>
          <w:rFonts w:ascii="Times New Roman" w:hAnsi="Times New Roman" w:cs="Times New Roman"/>
          <w:sz w:val="18"/>
          <w:szCs w:val="18"/>
        </w:rPr>
        <w:t>WB</w:t>
      </w:r>
      <w:r w:rsidRPr="003E4C5C">
        <w:rPr>
          <w:rFonts w:ascii="Times New Roman" w:hAnsi="Times New Roman" w:cs="Times New Roman"/>
          <w:sz w:val="18"/>
          <w:szCs w:val="18"/>
        </w:rPr>
        <w:t xml:space="preserve"> assay</w:t>
      </w:r>
      <w:r w:rsidRPr="00BE2A81">
        <w:rPr>
          <w:rFonts w:ascii="Times New Roman" w:eastAsia="宋体" w:hAnsi="Times New Roman" w:cs="Times New Roman"/>
          <w:sz w:val="18"/>
          <w:szCs w:val="18"/>
        </w:rPr>
        <w:t xml:space="preserve">, and </w:t>
      </w:r>
      <w:r w:rsidRPr="00207BD2">
        <w:rPr>
          <w:rFonts w:ascii="Times New Roman" w:eastAsia="宋体" w:hAnsi="Times New Roman" w:cs="Times New Roman"/>
          <w:sz w:val="18"/>
          <w:szCs w:val="18"/>
        </w:rPr>
        <w:t>β-Tubulin</w:t>
      </w:r>
      <w:r w:rsidRPr="00BE2A81">
        <w:rPr>
          <w:rFonts w:ascii="Times New Roman" w:eastAsia="宋体" w:hAnsi="Times New Roman" w:cs="Times New Roman"/>
          <w:sz w:val="18"/>
          <w:szCs w:val="18"/>
        </w:rPr>
        <w:t xml:space="preserve"> was</w:t>
      </w:r>
      <w:r w:rsidRPr="00BE2A81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BE2A81">
        <w:rPr>
          <w:rFonts w:ascii="Times New Roman" w:eastAsia="宋体" w:hAnsi="Times New Roman" w:cs="Times New Roman"/>
          <w:sz w:val="18"/>
          <w:szCs w:val="18"/>
        </w:rPr>
        <w:t>used for normalization</w:t>
      </w:r>
      <w:r w:rsidRPr="003E4C5C">
        <w:rPr>
          <w:rFonts w:ascii="Times New Roman" w:hAnsi="Times New Roman" w:cs="Times New Roman"/>
          <w:sz w:val="18"/>
          <w:szCs w:val="18"/>
        </w:rPr>
        <w:t>.</w:t>
      </w:r>
    </w:p>
    <w:p w14:paraId="5B404F52" w14:textId="77777777" w:rsidR="00AE792B" w:rsidRPr="00DA04B9" w:rsidRDefault="00AE792B"/>
    <w:sectPr w:rsidR="00AE792B" w:rsidRPr="00DA04B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44062" w14:textId="77777777" w:rsidR="00986A1E" w:rsidRDefault="00986A1E" w:rsidP="00DA04B9">
      <w:r>
        <w:separator/>
      </w:r>
    </w:p>
  </w:endnote>
  <w:endnote w:type="continuationSeparator" w:id="0">
    <w:p w14:paraId="1553B035" w14:textId="77777777" w:rsidR="00986A1E" w:rsidRDefault="00986A1E" w:rsidP="00DA0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DA3B" w14:textId="77777777" w:rsidR="00DA04B9" w:rsidRDefault="00DA04B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4F49B" w14:textId="77777777" w:rsidR="00DA04B9" w:rsidRDefault="00DA04B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F4EEC" w14:textId="77777777" w:rsidR="00DA04B9" w:rsidRDefault="00DA04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284A4" w14:textId="77777777" w:rsidR="00986A1E" w:rsidRDefault="00986A1E" w:rsidP="00DA04B9">
      <w:r>
        <w:separator/>
      </w:r>
    </w:p>
  </w:footnote>
  <w:footnote w:type="continuationSeparator" w:id="0">
    <w:p w14:paraId="2E84A9B5" w14:textId="77777777" w:rsidR="00986A1E" w:rsidRDefault="00986A1E" w:rsidP="00DA04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51F3E" w14:textId="77777777" w:rsidR="00DA04B9" w:rsidRDefault="00DA04B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2AF41" w14:textId="77777777" w:rsidR="00DA04B9" w:rsidRDefault="00DA04B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CA92F" w14:textId="77777777" w:rsidR="00DA04B9" w:rsidRDefault="00DA04B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B9"/>
    <w:rsid w:val="00986A1E"/>
    <w:rsid w:val="00AE792B"/>
    <w:rsid w:val="00DA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E400B"/>
  <w15:chartTrackingRefBased/>
  <w15:docId w15:val="{810535E3-3959-428A-86C6-A3233D70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4B9"/>
    <w:pPr>
      <w:widowControl w:val="0"/>
      <w:jc w:val="both"/>
    </w:p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DA04B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4B9"/>
    <w:rPr>
      <w:sz w:val="18"/>
      <w:szCs w:val="18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DA04B9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qFormat/>
    <w:rsid w:val="00DA04B9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A04B9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t19</dc:creator>
  <cp:keywords/>
  <dc:description/>
  <cp:lastModifiedBy> </cp:lastModifiedBy>
  <cp:revision>1</cp:revision>
  <dcterms:created xsi:type="dcterms:W3CDTF">2022-12-12T09:26:00Z</dcterms:created>
  <dcterms:modified xsi:type="dcterms:W3CDTF">2022-12-12T09:27:00Z</dcterms:modified>
</cp:coreProperties>
</file>